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142" w:hanging="0"/>
        <w:rPr/>
      </w:pPr>
      <w:r>
        <w:rPr>
          <w:rFonts w:cs="Arial" w:ascii="Arial" w:hAnsi="Arial"/>
          <w:b/>
          <w:color w:val="000000"/>
          <w:sz w:val="32"/>
          <w:szCs w:val="32"/>
          <w:lang w:val="en-US"/>
        </w:rPr>
        <w:t xml:space="preserve">Annex: </w:t>
      </w:r>
    </w:p>
    <w:p>
      <w:pPr>
        <w:pStyle w:val="Normal"/>
        <w:spacing w:before="0" w:after="0"/>
        <w:ind w:left="142" w:hanging="0"/>
        <w:rPr>
          <w:rFonts w:ascii="Arial" w:hAnsi="Arial" w:cs="Arial"/>
          <w:b/>
          <w:b/>
          <w:color w:val="000000"/>
          <w:sz w:val="32"/>
          <w:szCs w:val="32"/>
          <w:lang w:val="en-US"/>
        </w:rPr>
      </w:pPr>
      <w:r>
        <w:rPr>
          <w:rFonts w:cs="Arial" w:ascii="Arial" w:hAnsi="Arial"/>
          <w:b/>
          <w:color w:val="000000"/>
          <w:sz w:val="32"/>
          <w:szCs w:val="3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Distribution of older people 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among socioeconomic groups by levels of EQ-5D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Table A1 – Percentage of older people among socioeconomic groups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              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>by levels of mobility dimension</w:t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3"/>
        <w:gridCol w:w="216"/>
        <w:gridCol w:w="478"/>
        <w:gridCol w:w="30"/>
        <w:gridCol w:w="1239"/>
        <w:gridCol w:w="270"/>
        <w:gridCol w:w="42"/>
        <w:gridCol w:w="197"/>
        <w:gridCol w:w="606"/>
        <w:gridCol w:w="49"/>
        <w:gridCol w:w="982"/>
        <w:gridCol w:w="284"/>
        <w:gridCol w:w="239"/>
        <w:gridCol w:w="654"/>
        <w:gridCol w:w="105"/>
        <w:gridCol w:w="978"/>
        <w:gridCol w:w="267"/>
        <w:gridCol w:w="7"/>
      </w:tblGrid>
      <w:tr>
        <w:trPr>
          <w:trHeight w:val="29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roblems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Some/moder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Socioeconomic groups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7" w:hanging="14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0–6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1.8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0.3 – 93.4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3 – 9.3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 – 0.8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0–7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9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8 – 88.0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4 – 15.5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 – 1.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0–8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5.2 – 73.2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3.1 – 38.8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 – 5.6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0+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6.1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.6 – 57.5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3.4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.0 – 54.8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 – 17.6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7.3</w:t>
            </w:r>
          </w:p>
        </w:tc>
        <w:tc>
          <w:tcPr>
            <w:tcW w:w="153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5.3 – 89.3</w:t>
            </w:r>
          </w:p>
        </w:tc>
        <w:tc>
          <w:tcPr>
            <w:tcW w:w="84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31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8 – 13.7</w:t>
            </w:r>
          </w:p>
        </w:tc>
        <w:tc>
          <w:tcPr>
            <w:tcW w:w="89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 – 1.5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2.6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0.9 – 84.3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1 – 17.4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 – 2.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igh school and higher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0.5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6.5 – 94.4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 – 12.4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0.4 – 2.2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ary/secondary school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9.7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9 – 91.4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 – 11.5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 – 1.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ad and write only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0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7 – 85.3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4 – 17.9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 – 2.1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lliterat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2.8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8.9 – 76.6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.3 – 27.6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 – 4.8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9.1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6 – 90.6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5 – 11.5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 – 1.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3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6.0 – 80.6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4 – 21.8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 – 2.9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parated, divorced, singl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4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2.1 – 90.8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2 – 27.9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– 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– 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Living with spouse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6.1 – 90.4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0 – 13.2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 – 1.2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6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0 – 84.3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1 – 17.2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 – 2.3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Household head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6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9 – 89.3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2 – 13.5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 – 0.9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7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6 – 82.8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0 – 18.9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5 – 3.1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orking status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4.7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3.5 – 96.0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 – 6.4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0.1 – 0.3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7.3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5.3 – 79.3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5 – 22.3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6 – 3.0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ealth quintiles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7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9 – 88.5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5 – 14.7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 – 3.3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4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5 – 86.3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0 – 18.6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 – 1.5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6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8 – 88.3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7 – 16.0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 – 1.9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0 – 86.6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3 – 18.7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 – 2.2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0 – 86.6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7 – 18.0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 – 3.0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ational poverty line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bove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4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4.0 – 86.8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9 – 14.6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 – 1.8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low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3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4.3 – 82.2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3 – 23.9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 – 2.8</w:t>
            </w:r>
          </w:p>
        </w:tc>
      </w:tr>
    </w:tbl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Table A2 – Percentage of older people among socioeconomic groups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               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>by levels of self-care dimension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3"/>
        <w:gridCol w:w="216"/>
        <w:gridCol w:w="478"/>
        <w:gridCol w:w="30"/>
        <w:gridCol w:w="1239"/>
        <w:gridCol w:w="270"/>
        <w:gridCol w:w="42"/>
        <w:gridCol w:w="197"/>
        <w:gridCol w:w="606"/>
        <w:gridCol w:w="49"/>
        <w:gridCol w:w="982"/>
        <w:gridCol w:w="284"/>
        <w:gridCol w:w="239"/>
        <w:gridCol w:w="654"/>
        <w:gridCol w:w="105"/>
        <w:gridCol w:w="978"/>
        <w:gridCol w:w="267"/>
        <w:gridCol w:w="7"/>
      </w:tblGrid>
      <w:tr>
        <w:trPr>
          <w:trHeight w:val="29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roblems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Some/moder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Socioeconomic groups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7" w:hanging="14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0–6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5.7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4.5 – 96.8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7 – 4.8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 – 1.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0–7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2.1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0.5 – 93.7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1 – 8.1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 – 2.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0–8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8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5.2 – 82.3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5 – 18.8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 – 7.7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0+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5.3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3.8 – 56.9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.7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3.6 – 45.7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7 – 29.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2.9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1.3 – 94.4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1 – 6.9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 – 2.4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8.3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6.8 – 89.8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7 – 10.4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 – 3.4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igh school and higher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6.8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4.5 – 99.2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 – 4.3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0.4 – 2.2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ary/secondary school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4.6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3.2 – 95.9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3 – 5.8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 – 1.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ad and write only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5 – 91.3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3 – 9.7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6 – 3.5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lliterat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4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4.8 – 81.9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2 – 19.6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3 – 7.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3.7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2.5 – 94.9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 – 6.1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 – 1.8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4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4 – 87.4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3 – 12.8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 – 4.6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parated, divorced, singl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1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.1 – 95.2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8 – 19.1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.4 – 4.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Living with spouse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3.6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2.0 – 95.2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6 – 6.5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 – 2.1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8.4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0 – 89.8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7 – 10.2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 – 3.4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Household head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2.7 – 95.1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 – 6.4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 – 1.3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7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9 – 87.6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8 – 12.0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8 – 4.9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orking status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7.1 – 98.8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 – 2.7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0.1 – 0.4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4.6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9 – 86.3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2 – 13.2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8 – 4.6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ealth quintiles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0.9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8.6 – 93.2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6 – 8.6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 – 3.7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9.7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3 – 92.0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2 – 10.4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 – 3.1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2.0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9.9 – 94.1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 – 7.3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 – 3.7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9.5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6.8 – 92.2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8 – 10.7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 – 3.5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3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4.4 – 90.3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 – 13.4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 – 3.2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ational poverty line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bove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0.7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9.5 – 91.8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1 – 8.1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 – 2.8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low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6.2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9 – 89.5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4 – 14.5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 – 3.8</w:t>
            </w:r>
          </w:p>
        </w:tc>
      </w:tr>
    </w:tbl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Table A3 – Percentage of older people among socioeconomic groups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               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>by levels of usual activity dimension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3"/>
        <w:gridCol w:w="216"/>
        <w:gridCol w:w="478"/>
        <w:gridCol w:w="30"/>
        <w:gridCol w:w="1239"/>
        <w:gridCol w:w="270"/>
        <w:gridCol w:w="42"/>
        <w:gridCol w:w="197"/>
        <w:gridCol w:w="606"/>
        <w:gridCol w:w="49"/>
        <w:gridCol w:w="982"/>
        <w:gridCol w:w="284"/>
        <w:gridCol w:w="239"/>
        <w:gridCol w:w="654"/>
        <w:gridCol w:w="105"/>
        <w:gridCol w:w="978"/>
        <w:gridCol w:w="267"/>
        <w:gridCol w:w="7"/>
      </w:tblGrid>
      <w:tr>
        <w:trPr>
          <w:trHeight w:val="29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roblems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Some/moder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Socioeconomic groups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7" w:hanging="14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0–6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1.2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9.6 – 92.8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0 – 9.0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 – 1.9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0–7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1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8 – 83.5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2 – 17.5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4 – 4.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0–8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2.2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8.0 – 66.4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3.6 – 31.4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7 – 13.0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0+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.1 – 43.7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.2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3.3 – 45.1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.1 – 43.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4.8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7 – 87.0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8 – 13.7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 – 4.5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3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6.4 – 80.2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8 – 18.2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 – 6.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igh school and higher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9 – 92.5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4 – 14.5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0.2 – 2.9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ary/secondary school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8.1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6.2 – 90.0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4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7 – 11.1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 – 3.5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ad and write only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.5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7.1 – 82.0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0 – 18.6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9 – 5.4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lliterat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3.9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9.7 – 68.0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.4 – 28.8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3 – 13.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0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3 – 88.7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9 – 11.9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 – 3.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2.6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0.1 – 75.1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1 – 22.6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7 – 8.5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parated, divorced, singl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0.4 – 89.6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0 – 24.5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0.6 – 9.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Living with spouse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4.9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6 – 87.3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7 – 14.0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 – 4.4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9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7.1 – 80.7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3 – 17.5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 – 6.1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Household head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6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8 – 87.4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5 – 13.9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5 – 3.0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5.3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3.0 – 77.6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5 – 19.6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8 – 8.5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orking status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2.5 – 95.3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3 – 6.9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 – 0.9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1.8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9.7 – 73.9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.0 – 22.8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1 – 8.5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ealth quintiles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.4 – 85.5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1 – 15.4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 – 6.5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3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7.2 – 83.4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0 – 18.6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4 – 5.4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.5 – 85.4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7 – 16.0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7 – 5.8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4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4.8 – 82.1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3 – 19.8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 – 7.0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.3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5.7 – 82.9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5 – 18.9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 – 6.9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ational poverty line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bove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9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4 – 83.4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1 – 14.9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8 – 5.4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low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3.8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9.7 – 78.0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8 – 25.7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5 – 6.4</w:t>
            </w:r>
          </w:p>
        </w:tc>
      </w:tr>
    </w:tbl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Table A4 – Percentage of older people among socioeconomic groups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             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>by levels of pain/discomfort dimension</w:t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3"/>
        <w:gridCol w:w="216"/>
        <w:gridCol w:w="478"/>
        <w:gridCol w:w="30"/>
        <w:gridCol w:w="1239"/>
        <w:gridCol w:w="270"/>
        <w:gridCol w:w="42"/>
        <w:gridCol w:w="197"/>
        <w:gridCol w:w="606"/>
        <w:gridCol w:w="49"/>
        <w:gridCol w:w="982"/>
        <w:gridCol w:w="284"/>
        <w:gridCol w:w="239"/>
        <w:gridCol w:w="654"/>
        <w:gridCol w:w="105"/>
        <w:gridCol w:w="978"/>
        <w:gridCol w:w="267"/>
        <w:gridCol w:w="7"/>
      </w:tblGrid>
      <w:tr>
        <w:trPr>
          <w:trHeight w:val="29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roblems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Some/moder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Socioeconomic groups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7" w:hanging="14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0–6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1.0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 – 73.6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.1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.6 – 29.6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 – 2.7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0–7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.9 – 61.8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6.0 – 41.9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 – 3.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0–8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7.8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3.4 – 52.1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8.0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3.6 – 52.3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5 – 6.1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0+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.1 – 43.7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7.9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6.5 – 69.3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 – 15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9.8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7.0 – 72.6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.2 – 30.6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 – 3.2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4.0 – 58.6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8.5 – 43.1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 – 3.6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igh school and higher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4.5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8.7 – 80.3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6 – 28.8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 – 4.3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ary/secondary school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7.4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4.6 – 70.1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.3 – 33.7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 – 2.3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ad and write only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7.6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4.6 – 60.7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6.0 – 42.0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 – 4.5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lliterat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9.6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5.3 – 53.9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2.4 – 51.0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 – 5.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8.1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5.8 – 70.4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9.7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.4 – 32.0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5 – 3.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9.7 – 55.3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4.2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1.5 – 47.0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 – 4.3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parated, divorced, singl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4.3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.8 – 75.8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.9 – 45.7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.4 – 4.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Living with spouse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3.5 – 69.8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0.6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.5 – 33.7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 – 3.8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6.9 – 61.2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8.4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6.2 – 40.5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 – 3.3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Household head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6.6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4.3 – 69.0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.8 – 33.5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5 – 3.0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.8 – 58.1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1.4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8.8 – 44.0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 – 4.1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orking status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0.3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7.7 – 73.0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.0 – 31.2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 – 1.6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.2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.8 – 57.5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1.1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8.8 – 43.4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8 – 4.6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ealth quintiles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6.0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2.2 – 69.8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.5 – 34.9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5 – 4.1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2.9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9.2 – 66.7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1.3 – 38.8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 – 3.1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.5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7.8 – 65.3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.7 – 40.2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 – 3.1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4.1 – 62.8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9.3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5.0 – 43.6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 – 3.5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6.0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1.6 – 60.4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5.2 – 43.9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 – 6.2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ational poverty line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bove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.7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9.7 – 63.6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3.8 – 37.6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 – 3.2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yond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9.1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4.4 – 63.8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7.9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3.2 – 42.5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 – 4.7</w:t>
            </w:r>
          </w:p>
        </w:tc>
      </w:tr>
    </w:tbl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Table A5 – Percentage of older people among socioeconomic groups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                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>by levels of anxiety/depression dimens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3"/>
        <w:gridCol w:w="216"/>
        <w:gridCol w:w="478"/>
        <w:gridCol w:w="30"/>
        <w:gridCol w:w="1239"/>
        <w:gridCol w:w="270"/>
        <w:gridCol w:w="42"/>
        <w:gridCol w:w="197"/>
        <w:gridCol w:w="606"/>
        <w:gridCol w:w="49"/>
        <w:gridCol w:w="982"/>
        <w:gridCol w:w="284"/>
        <w:gridCol w:w="239"/>
        <w:gridCol w:w="654"/>
        <w:gridCol w:w="105"/>
        <w:gridCol w:w="978"/>
        <w:gridCol w:w="267"/>
        <w:gridCol w:w="7"/>
      </w:tblGrid>
      <w:tr>
        <w:trPr>
          <w:trHeight w:val="29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roblems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Some/moder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Socioeconomic groups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95%CI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7" w:hanging="14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0–6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4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3 – 85.5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8 – 16.8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 – 2.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0–7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8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.5 – 84.2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8 – 18.2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 – 3.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0–89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.8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6.4 – 83.3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1 – 20.7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 – 4.2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0+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2.1 – 82.7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0 – 35.0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-1.1 – 6.3 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4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2 – 87.5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5 – 15.7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 – 1.7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.8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0 – 81.7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6 – 19.1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 – 3.5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igh school and higher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1.4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6 – 95.1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 – 10.2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 – 3.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ary/secondary school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3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2 – 87.4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6 – 15.6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 – 1.7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ad and write only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.3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6.8 – 81.8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6 – 20.4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 – 3.7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lliterat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5.4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1.7 – 79.1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6 – 24.7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 – 5.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4.8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1 – 86.6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0 – 15.5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 – 2.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7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6.4 – 81.0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1 – 20.4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 – 4.0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parated, divorced, single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9.6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8.4 – 80.7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7 – 38.3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.2 – 7.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Living with spouse</w:t>
            </w:r>
          </w:p>
        </w:tc>
        <w:tc>
          <w:tcPr>
            <w:tcW w:w="7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6.0</w:t>
            </w:r>
          </w:p>
        </w:tc>
        <w:tc>
          <w:tcPr>
            <w:tcW w:w="15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7 – 88.3</w:t>
            </w:r>
          </w:p>
        </w:tc>
        <w:tc>
          <w:tcPr>
            <w:tcW w:w="8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3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5 – 14.9</w:t>
            </w:r>
          </w:p>
        </w:tc>
        <w:tc>
          <w:tcPr>
            <w:tcW w:w="8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 – 2.0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5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3 – 81.8</w:t>
            </w:r>
          </w:p>
        </w:tc>
        <w:tc>
          <w:tcPr>
            <w:tcW w:w="84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 – 19.1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 – 3.2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Household head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5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9.5 – 83.4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4 – 18.1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5 – 3.0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4 – 84.4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7 – 17.6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 – 2.7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orking status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9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8 – 86.0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5 – 16.6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 – 2.3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5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6 – 82.4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2 – 18.8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 – 3.3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Wealth quintiles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7.9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.3 – 90.5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3 – 13.3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 – 2.2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6.8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4.2 – 89.5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4 – 14.4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 – 2.1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1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.1 – 84.2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1 – 19.9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 – 2.9</w:t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0.7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7.2 – 84.2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5 – 20.2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 – 3.8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0.4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6.3 – 74.4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.6 – 29.2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5 – 6.0</w:t>
            </w:r>
          </w:p>
        </w:tc>
      </w:tr>
      <w:tr>
        <w:trPr/>
        <w:tc>
          <w:tcPr>
            <w:tcW w:w="27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ational poverty line</w:t>
            </w:r>
          </w:p>
        </w:tc>
        <w:tc>
          <w:tcPr>
            <w:tcW w:w="7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bove</w:t>
            </w:r>
          </w:p>
        </w:tc>
        <w:tc>
          <w:tcPr>
            <w:tcW w:w="72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3.4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.9 – 84.9</w:t>
            </w:r>
          </w:p>
        </w:tc>
        <w:tc>
          <w:tcPr>
            <w:tcW w:w="8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2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3 – 16.1</w:t>
            </w:r>
          </w:p>
        </w:tc>
        <w:tc>
          <w:tcPr>
            <w:tcW w:w="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 – 2.5</w:t>
            </w:r>
          </w:p>
        </w:tc>
      </w:tr>
      <w:tr>
        <w:trPr/>
        <w:tc>
          <w:tcPr>
            <w:tcW w:w="27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low</w:t>
            </w:r>
          </w:p>
        </w:tc>
        <w:tc>
          <w:tcPr>
            <w:tcW w:w="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5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8.9 – 77.4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.5 – 27.6</w:t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6 – 5.0</w:t>
            </w:r>
          </w:p>
        </w:tc>
      </w:tr>
    </w:tbl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76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500" w:hanging="50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500" w:hanging="50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530" w:right="1286" w:gutter="0" w:header="0" w:top="1260" w:footer="51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.VnTime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color w:val="000000"/>
        <w:sz w:val="20"/>
        <w:szCs w:val="20"/>
      </w:rPr>
    </w:pPr>
    <w:r>
      <w:rPr>
        <w:rFonts w:cs="Times New Roman" w:ascii="Times New Roman" w:hAnsi="Times New Roman"/>
        <w:color w:val="000000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  <w:color w:val="000000"/>
      </w:rPr>
      <w:instrText xml:space="preserve"> PAGE </w:instrText>
    </w:r>
    <w:r>
      <w:rPr>
        <w:sz w:val="20"/>
        <w:szCs w:val="20"/>
        <w:rFonts w:cs="Times New Roman" w:ascii="Times New Roman" w:hAnsi="Times New Roman"/>
        <w:color w:val="000000"/>
      </w:rPr>
      <w:fldChar w:fldCharType="separate"/>
    </w:r>
    <w:r>
      <w:rPr>
        <w:sz w:val="20"/>
        <w:szCs w:val="20"/>
        <w:rFonts w:cs="Times New Roman" w:ascii="Times New Roman" w:hAnsi="Times New Roman"/>
        <w:color w:val="000000"/>
      </w:rPr>
      <w:t>5</w:t>
    </w:r>
    <w:r>
      <w:rPr>
        <w:sz w:val="20"/>
        <w:szCs w:val="20"/>
        <w:rFonts w:cs="Times New Roman" w:ascii="Times New Roman" w:hAnsi="Times New Roman"/>
        <w:color w:val="00000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.VnTime" w:hAnsi=".VnTime" w:eastAsia="Arial" w:cs=".VnTime"/>
      <w:color w:val="0000FF"/>
      <w:sz w:val="26"/>
      <w:szCs w:val="26"/>
      <w:lang w:val="vi-V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Arial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Arial" w:cs=".VnTime"/>
      <w:i w:val="false"/>
      <w:color w:val="000000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eastAsia="Arial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Arial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Arial" w:cs="Times New Roman"/>
      <w:i w:val="fals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Times New Roman" w:hAnsi="Times New Roman" w:eastAsia="Times New Roman" w:cs="Times New Roman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Times New Roman" w:hAnsi="Times New Roman" w:eastAsia="Arial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Arial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Arial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Arial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kern w:val="2"/>
    </w:rPr>
  </w:style>
  <w:style w:type="character" w:styleId="WW8Num17z0">
    <w:name w:val="WW8Num17z0"/>
    <w:qFormat/>
    <w:rPr>
      <w:rFonts w:ascii="Times New Roman" w:hAnsi="Times New Roman" w:eastAsia="Arial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Arial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Arial" w:cs=".VnTime"/>
      <w:i w:val="false"/>
      <w:color w:val="000000"/>
      <w:sz w:val="2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" w:hAnsi="Times New Roman" w:eastAsia="Times New Roman" w:cs="Times New Roman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1z6">
    <w:name w:val="WW8Num21z6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eastAsia="Arial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Arial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basedOn w:val="DefaultParagraphFont"/>
    <w:qFormat/>
    <w:rPr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  <w:lang w:val="en-US" w:bidi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color w:val="0000FF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Yshortcuts">
    <w:name w:val="yshortc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.VnTime" w:hAnsi=".VnTime" w:eastAsia="Arial" w:cs=".VnTime"/>
      <w:color w:val="0000FF"/>
      <w:sz w:val="26"/>
      <w:szCs w:val="26"/>
      <w:lang w:val="vi-V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1:07:00Z</dcterms:created>
  <dc:creator>hoi</dc:creator>
  <dc:description/>
  <dc:language>en-US</dc:language>
  <cp:lastModifiedBy>Le Van Hoi</cp:lastModifiedBy>
  <cp:lastPrinted>2009-05-15T13:50:00Z</cp:lastPrinted>
  <dcterms:modified xsi:type="dcterms:W3CDTF">2010-09-08T11:09:00Z</dcterms:modified>
  <cp:revision>6</cp:revision>
  <dc:subject/>
  <dc:title>Remaining life expectancy among older people in a rural area of Vietnam: trends and socioeconomic inequalities during a period of multiple transi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